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7303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szCs w:val="21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 w:val="0"/>
          <w:szCs w:val="21"/>
        </w:rPr>
        <w:t xml:space="preserve">Supplementary </w:t>
      </w:r>
      <w:r>
        <w:rPr>
          <w:rFonts w:hint="default" w:ascii="Times New Roman Bold" w:hAnsi="Times New Roman Bold" w:eastAsia="宋体" w:cs="Times New Roman Bold"/>
          <w:b/>
          <w:bCs w:val="0"/>
          <w:szCs w:val="21"/>
          <w:lang w:val="en-US" w:eastAsia="zh-CN"/>
        </w:rPr>
        <w:t>T</w:t>
      </w:r>
      <w:r>
        <w:rPr>
          <w:rFonts w:hint="default" w:ascii="Times New Roman Bold" w:hAnsi="Times New Roman Bold" w:eastAsia="宋体" w:cs="Times New Roman Bold"/>
          <w:b/>
          <w:bCs w:val="0"/>
          <w:szCs w:val="21"/>
        </w:rPr>
        <w:t>able 1</w:t>
      </w:r>
      <w:r>
        <w:rPr>
          <w:rFonts w:hint="default" w:ascii="Times New Roman" w:hAnsi="Times New Roman" w:eastAsia="宋体" w:cs="Times New Roman"/>
          <w:b w:val="0"/>
          <w:szCs w:val="21"/>
        </w:rPr>
        <w:t xml:space="preserve"> qRT-PCR primer sequenc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szCs w:val="21"/>
        </w:rPr>
        <w:t>es</w:t>
      </w:r>
      <w:r>
        <w:rPr>
          <w:rFonts w:hint="default" w:ascii="Times New Roman" w:hAnsi="Times New Roman" w:eastAsia="宋体" w:cs="Times New Roman"/>
          <w:b w:val="0"/>
          <w:szCs w:val="21"/>
          <w:lang w:val="en-US" w:eastAsia="zh-CN"/>
        </w:rPr>
        <w:t xml:space="preserve"> and KD/OE sequence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6123"/>
      </w:tblGrid>
      <w:tr w14:paraId="68DF490A">
        <w:tc>
          <w:tcPr>
            <w:tcW w:w="2399" w:type="dxa"/>
          </w:tcPr>
          <w:p w14:paraId="08843D41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6123" w:type="dxa"/>
          </w:tcPr>
          <w:p w14:paraId="6E380233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quence</w:t>
            </w:r>
          </w:p>
        </w:tc>
      </w:tr>
      <w:tr w14:paraId="13470B2D">
        <w:tc>
          <w:tcPr>
            <w:tcW w:w="2399" w:type="dxa"/>
          </w:tcPr>
          <w:p w14:paraId="1DD64DD0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β-actin-F (homo)</w:t>
            </w:r>
          </w:p>
        </w:tc>
        <w:tc>
          <w:tcPr>
            <w:tcW w:w="6123" w:type="dxa"/>
          </w:tcPr>
          <w:p w14:paraId="1BD304EB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GGCACCCAGCACAATGAA</w:t>
            </w:r>
          </w:p>
        </w:tc>
      </w:tr>
      <w:tr w14:paraId="5789FFDE">
        <w:tc>
          <w:tcPr>
            <w:tcW w:w="2399" w:type="dxa"/>
          </w:tcPr>
          <w:p w14:paraId="653642F8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β-actin-R (homo)</w:t>
            </w:r>
          </w:p>
        </w:tc>
        <w:tc>
          <w:tcPr>
            <w:tcW w:w="6123" w:type="dxa"/>
          </w:tcPr>
          <w:p w14:paraId="12DB9D52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TAAGTCATAGTCCGCCTAGAAGCA</w:t>
            </w:r>
          </w:p>
        </w:tc>
      </w:tr>
      <w:tr w14:paraId="3EE1A176">
        <w:tc>
          <w:tcPr>
            <w:tcW w:w="2399" w:type="dxa"/>
          </w:tcPr>
          <w:p w14:paraId="7FB1C566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LIS3-F (homo)</w:t>
            </w:r>
          </w:p>
        </w:tc>
        <w:tc>
          <w:tcPr>
            <w:tcW w:w="6123" w:type="dxa"/>
          </w:tcPr>
          <w:p w14:paraId="567EECAC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TTCAGCGACTGGGACTCATT</w:t>
            </w:r>
          </w:p>
        </w:tc>
      </w:tr>
      <w:tr w14:paraId="1E13BDF7">
        <w:tc>
          <w:tcPr>
            <w:tcW w:w="2399" w:type="dxa"/>
          </w:tcPr>
          <w:p w14:paraId="573A9772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LIS3-R (homo)</w:t>
            </w:r>
          </w:p>
        </w:tc>
        <w:tc>
          <w:tcPr>
            <w:tcW w:w="6123" w:type="dxa"/>
          </w:tcPr>
          <w:p w14:paraId="15D25E95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CTCTGTAAGCTAGGACTGAT</w:t>
            </w:r>
          </w:p>
        </w:tc>
      </w:tr>
      <w:tr w14:paraId="3816DE92">
        <w:tc>
          <w:tcPr>
            <w:tcW w:w="2399" w:type="dxa"/>
          </w:tcPr>
          <w:p w14:paraId="789CF1A8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-cadherin-F (homo)</w:t>
            </w:r>
          </w:p>
        </w:tc>
        <w:tc>
          <w:tcPr>
            <w:tcW w:w="6123" w:type="dxa"/>
          </w:tcPr>
          <w:p w14:paraId="03DBE342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TTTTTCCCTCGACACCCGAT</w:t>
            </w:r>
          </w:p>
        </w:tc>
      </w:tr>
      <w:tr w14:paraId="32D194DA">
        <w:tc>
          <w:tcPr>
            <w:tcW w:w="2399" w:type="dxa"/>
          </w:tcPr>
          <w:p w14:paraId="44E3F97C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-cadherin-R (homo)</w:t>
            </w:r>
          </w:p>
        </w:tc>
        <w:tc>
          <w:tcPr>
            <w:tcW w:w="6123" w:type="dxa"/>
          </w:tcPr>
          <w:p w14:paraId="04D447FC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CCCAGGCGTAGACCAAGA</w:t>
            </w:r>
          </w:p>
        </w:tc>
      </w:tr>
      <w:tr w14:paraId="5130B16B">
        <w:tc>
          <w:tcPr>
            <w:tcW w:w="2399" w:type="dxa"/>
          </w:tcPr>
          <w:p w14:paraId="5BFB615C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-cadherin-F (homo)</w:t>
            </w:r>
          </w:p>
        </w:tc>
        <w:tc>
          <w:tcPr>
            <w:tcW w:w="6123" w:type="dxa"/>
          </w:tcPr>
          <w:p w14:paraId="506A2EDD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CCAACCTTAACTGAGGAGT</w:t>
            </w:r>
          </w:p>
        </w:tc>
      </w:tr>
      <w:tr w14:paraId="0BCEAB91">
        <w:tc>
          <w:tcPr>
            <w:tcW w:w="2399" w:type="dxa"/>
          </w:tcPr>
          <w:p w14:paraId="7711EFB4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-cadherin-R (homo)</w:t>
            </w:r>
          </w:p>
        </w:tc>
        <w:tc>
          <w:tcPr>
            <w:tcW w:w="6123" w:type="dxa"/>
          </w:tcPr>
          <w:p w14:paraId="0DA12671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CAAGTTGATTGGAGGGATG</w:t>
            </w:r>
          </w:p>
        </w:tc>
      </w:tr>
      <w:tr w14:paraId="2E1E7698">
        <w:tc>
          <w:tcPr>
            <w:tcW w:w="2399" w:type="dxa"/>
          </w:tcPr>
          <w:p w14:paraId="5C0E2473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NAIL-F (homo)</w:t>
            </w:r>
          </w:p>
        </w:tc>
        <w:tc>
          <w:tcPr>
            <w:tcW w:w="6123" w:type="dxa"/>
          </w:tcPr>
          <w:p w14:paraId="17B38B85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GCCCTCAAGATGCACATCCGA</w:t>
            </w:r>
          </w:p>
        </w:tc>
      </w:tr>
      <w:tr w14:paraId="147F5658">
        <w:tc>
          <w:tcPr>
            <w:tcW w:w="2399" w:type="dxa"/>
          </w:tcPr>
          <w:p w14:paraId="3C470E4F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NAIL-R (homo)</w:t>
            </w:r>
          </w:p>
        </w:tc>
        <w:tc>
          <w:tcPr>
            <w:tcW w:w="6123" w:type="dxa"/>
          </w:tcPr>
          <w:p w14:paraId="6290DFB7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GACAGGAGAAGGGCTTCTC</w:t>
            </w:r>
          </w:p>
        </w:tc>
      </w:tr>
      <w:tr w14:paraId="6E92913C">
        <w:tc>
          <w:tcPr>
            <w:tcW w:w="2399" w:type="dxa"/>
          </w:tcPr>
          <w:p w14:paraId="42380091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D133-F (homo)</w:t>
            </w:r>
          </w:p>
        </w:tc>
        <w:tc>
          <w:tcPr>
            <w:tcW w:w="6123" w:type="dxa"/>
          </w:tcPr>
          <w:p w14:paraId="4A39D49C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CTACCAAGGACAAGGCGTTC</w:t>
            </w:r>
          </w:p>
        </w:tc>
      </w:tr>
      <w:tr w14:paraId="382F74A9">
        <w:tc>
          <w:tcPr>
            <w:tcW w:w="2399" w:type="dxa"/>
          </w:tcPr>
          <w:p w14:paraId="5D220601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D133-R (homo)</w:t>
            </w:r>
          </w:p>
        </w:tc>
        <w:tc>
          <w:tcPr>
            <w:tcW w:w="6123" w:type="dxa"/>
          </w:tcPr>
          <w:p w14:paraId="293600B7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ACGCCTCTTTGGTCTCCTTG</w:t>
            </w:r>
          </w:p>
        </w:tc>
      </w:tr>
      <w:tr w14:paraId="45384107">
        <w:tc>
          <w:tcPr>
            <w:tcW w:w="2399" w:type="dxa"/>
          </w:tcPr>
          <w:p w14:paraId="665A1E6F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pCAM-F (homo)</w:t>
            </w:r>
          </w:p>
        </w:tc>
        <w:tc>
          <w:tcPr>
            <w:tcW w:w="6123" w:type="dxa"/>
          </w:tcPr>
          <w:p w14:paraId="29939BC3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CCAGTGTACTTCAGTTGGTGC</w:t>
            </w:r>
          </w:p>
        </w:tc>
      </w:tr>
      <w:tr w14:paraId="176AB488">
        <w:tc>
          <w:tcPr>
            <w:tcW w:w="2399" w:type="dxa"/>
          </w:tcPr>
          <w:p w14:paraId="0BB8437B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pCAM-R (homo)</w:t>
            </w:r>
          </w:p>
        </w:tc>
        <w:tc>
          <w:tcPr>
            <w:tcW w:w="6123" w:type="dxa"/>
          </w:tcPr>
          <w:p w14:paraId="59D3F12D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CTTCAGGTTTTGCTCTTCTCC</w:t>
            </w:r>
          </w:p>
        </w:tc>
      </w:tr>
      <w:tr w14:paraId="0DA1F3D2">
        <w:tc>
          <w:tcPr>
            <w:tcW w:w="2399" w:type="dxa"/>
          </w:tcPr>
          <w:p w14:paraId="4693E658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OX2-F (homo)</w:t>
            </w:r>
          </w:p>
        </w:tc>
        <w:tc>
          <w:tcPr>
            <w:tcW w:w="6123" w:type="dxa"/>
          </w:tcPr>
          <w:p w14:paraId="208C016D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CTACAGCATGATGCAGGACCA</w:t>
            </w:r>
          </w:p>
        </w:tc>
      </w:tr>
      <w:tr w14:paraId="6F5D062D">
        <w:tc>
          <w:tcPr>
            <w:tcW w:w="2399" w:type="dxa"/>
          </w:tcPr>
          <w:p w14:paraId="6401ABC7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OX2-R (homo)</w:t>
            </w:r>
          </w:p>
        </w:tc>
        <w:tc>
          <w:tcPr>
            <w:tcW w:w="6123" w:type="dxa"/>
          </w:tcPr>
          <w:p w14:paraId="5D9B8A82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CTGCGAGCTGGTCATGGAGTT</w:t>
            </w:r>
          </w:p>
        </w:tc>
      </w:tr>
      <w:tr w14:paraId="065C75D9">
        <w:tc>
          <w:tcPr>
            <w:tcW w:w="2399" w:type="dxa"/>
          </w:tcPr>
          <w:p w14:paraId="47A7E4D7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-My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F (homo)</w:t>
            </w:r>
          </w:p>
        </w:tc>
        <w:tc>
          <w:tcPr>
            <w:tcW w:w="6123" w:type="dxa"/>
          </w:tcPr>
          <w:p w14:paraId="2FDAEA50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TCAAGAGGCGAACACACAAC</w:t>
            </w:r>
          </w:p>
        </w:tc>
      </w:tr>
      <w:tr w14:paraId="798A6D6D">
        <w:tc>
          <w:tcPr>
            <w:tcW w:w="2399" w:type="dxa"/>
          </w:tcPr>
          <w:p w14:paraId="077F9C29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-My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R (homo)</w:t>
            </w:r>
          </w:p>
        </w:tc>
        <w:tc>
          <w:tcPr>
            <w:tcW w:w="6123" w:type="dxa"/>
          </w:tcPr>
          <w:p w14:paraId="1B86470C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TGGACGGACAGGATGTATGC</w:t>
            </w:r>
          </w:p>
        </w:tc>
      </w:tr>
      <w:tr w14:paraId="1165E17C">
        <w:tc>
          <w:tcPr>
            <w:tcW w:w="2399" w:type="dxa"/>
          </w:tcPr>
          <w:p w14:paraId="6C3A1052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GFBR3-F (homo)</w:t>
            </w:r>
          </w:p>
        </w:tc>
        <w:tc>
          <w:tcPr>
            <w:tcW w:w="6123" w:type="dxa"/>
          </w:tcPr>
          <w:p w14:paraId="4F56E2E8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TGGGGTCTCCAGACTGTTTTT</w:t>
            </w:r>
          </w:p>
        </w:tc>
      </w:tr>
      <w:tr w14:paraId="00696867">
        <w:tc>
          <w:tcPr>
            <w:tcW w:w="2399" w:type="dxa"/>
          </w:tcPr>
          <w:p w14:paraId="7F00A899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GFBR3-R (homo)</w:t>
            </w:r>
          </w:p>
        </w:tc>
        <w:tc>
          <w:tcPr>
            <w:tcW w:w="6123" w:type="dxa"/>
          </w:tcPr>
          <w:p w14:paraId="78666497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CTGCTCCATACTCTTTTCGGG</w:t>
            </w:r>
          </w:p>
        </w:tc>
      </w:tr>
      <w:tr w14:paraId="548728CD">
        <w:tc>
          <w:tcPr>
            <w:tcW w:w="2399" w:type="dxa"/>
          </w:tcPr>
          <w:p w14:paraId="1C20D057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LI1-F (homo)</w:t>
            </w:r>
          </w:p>
        </w:tc>
        <w:tc>
          <w:tcPr>
            <w:tcW w:w="6123" w:type="dxa"/>
          </w:tcPr>
          <w:p w14:paraId="42E109E2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CGTGAGCCTGAATCTGTG</w:t>
            </w:r>
          </w:p>
        </w:tc>
      </w:tr>
      <w:tr w14:paraId="46F29C40">
        <w:tc>
          <w:tcPr>
            <w:tcW w:w="2399" w:type="dxa"/>
          </w:tcPr>
          <w:p w14:paraId="617407E3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LI1-R (homo)</w:t>
            </w:r>
          </w:p>
        </w:tc>
        <w:tc>
          <w:tcPr>
            <w:tcW w:w="6123" w:type="dxa"/>
          </w:tcPr>
          <w:p w14:paraId="05CD2BEF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AGCATGTACTGGGCTTTGAA</w:t>
            </w:r>
          </w:p>
        </w:tc>
      </w:tr>
      <w:tr w14:paraId="52AC9191">
        <w:tc>
          <w:tcPr>
            <w:tcW w:w="2399" w:type="dxa"/>
          </w:tcPr>
          <w:p w14:paraId="1A13B78B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TCH1-F (homo)</w:t>
            </w:r>
          </w:p>
        </w:tc>
        <w:tc>
          <w:tcPr>
            <w:tcW w:w="6123" w:type="dxa"/>
          </w:tcPr>
          <w:p w14:paraId="7C0D4547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AAGAAGGTGCTAATGTCCTGAC</w:t>
            </w:r>
          </w:p>
        </w:tc>
      </w:tr>
      <w:tr w14:paraId="3749BF0B">
        <w:tc>
          <w:tcPr>
            <w:tcW w:w="2399" w:type="dxa"/>
          </w:tcPr>
          <w:p w14:paraId="49D049E1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TCH1-R (homo)</w:t>
            </w:r>
          </w:p>
        </w:tc>
        <w:tc>
          <w:tcPr>
            <w:tcW w:w="6123" w:type="dxa"/>
          </w:tcPr>
          <w:p w14:paraId="1E4C9EC5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TCCCAGACTGTAATTTCGCC</w:t>
            </w:r>
          </w:p>
        </w:tc>
      </w:tr>
      <w:tr w14:paraId="5603C032">
        <w:tc>
          <w:tcPr>
            <w:tcW w:w="2399" w:type="dxa"/>
          </w:tcPr>
          <w:p w14:paraId="6B52B00D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HHIP-F (homo)</w:t>
            </w:r>
          </w:p>
        </w:tc>
        <w:tc>
          <w:tcPr>
            <w:tcW w:w="6123" w:type="dxa"/>
          </w:tcPr>
          <w:p w14:paraId="2EB2C88B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CTCAAAGCCTGTTCCACTCA</w:t>
            </w:r>
          </w:p>
        </w:tc>
      </w:tr>
      <w:tr w14:paraId="0784B17B">
        <w:tc>
          <w:tcPr>
            <w:tcW w:w="2399" w:type="dxa"/>
          </w:tcPr>
          <w:p w14:paraId="3FAE122E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HHIP-R (homo)</w:t>
            </w:r>
          </w:p>
        </w:tc>
        <w:tc>
          <w:tcPr>
            <w:tcW w:w="6123" w:type="dxa"/>
          </w:tcPr>
          <w:p w14:paraId="4C2058B5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CCTCGGCAAGTGTAAAAGAA</w:t>
            </w:r>
          </w:p>
        </w:tc>
      </w:tr>
      <w:tr w14:paraId="2F695060">
        <w:tc>
          <w:tcPr>
            <w:tcW w:w="2399" w:type="dxa"/>
          </w:tcPr>
          <w:p w14:paraId="4328415C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KI67-F(homo)</w:t>
            </w:r>
          </w:p>
        </w:tc>
        <w:tc>
          <w:tcPr>
            <w:tcW w:w="6123" w:type="dxa"/>
          </w:tcPr>
          <w:p w14:paraId="2161A7E0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GCCTGGTTACTATCAAAAGG</w:t>
            </w:r>
          </w:p>
        </w:tc>
      </w:tr>
      <w:tr w14:paraId="0AB6A9C7">
        <w:tc>
          <w:tcPr>
            <w:tcW w:w="2399" w:type="dxa"/>
          </w:tcPr>
          <w:p w14:paraId="18C632A4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KI67-R(homo)</w:t>
            </w:r>
          </w:p>
        </w:tc>
        <w:tc>
          <w:tcPr>
            <w:tcW w:w="6123" w:type="dxa"/>
          </w:tcPr>
          <w:p w14:paraId="604C5BAE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AGACCCATTTACTTGTGTTGGA</w:t>
            </w:r>
          </w:p>
        </w:tc>
      </w:tr>
      <w:tr w14:paraId="73FD1FFD">
        <w:tc>
          <w:tcPr>
            <w:tcW w:w="2399" w:type="dxa"/>
          </w:tcPr>
          <w:p w14:paraId="55A5FB64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AX-F(homo)</w:t>
            </w:r>
          </w:p>
        </w:tc>
        <w:tc>
          <w:tcPr>
            <w:tcW w:w="6123" w:type="dxa"/>
          </w:tcPr>
          <w:p w14:paraId="2931F6C8">
            <w:pPr>
              <w:spacing w:before="156" w:beforeLines="5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CCGAGAGGTCTTTTTCCGAG</w:t>
            </w:r>
          </w:p>
        </w:tc>
      </w:tr>
      <w:tr w14:paraId="7252E32C">
        <w:tc>
          <w:tcPr>
            <w:tcW w:w="2399" w:type="dxa"/>
          </w:tcPr>
          <w:p w14:paraId="23CCB60B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AX-R(homo)</w:t>
            </w:r>
          </w:p>
        </w:tc>
        <w:tc>
          <w:tcPr>
            <w:tcW w:w="6123" w:type="dxa"/>
          </w:tcPr>
          <w:p w14:paraId="793D98BF">
            <w:pPr>
              <w:spacing w:before="156" w:beforeLines="5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CAGCCCATGATGGTTCTGAT</w:t>
            </w:r>
          </w:p>
        </w:tc>
      </w:tr>
      <w:tr w14:paraId="150DBF6A">
        <w:trPr>
          <w:trHeight w:val="621" w:hRule="atLeast"/>
        </w:trPr>
        <w:tc>
          <w:tcPr>
            <w:tcW w:w="2399" w:type="dxa"/>
          </w:tcPr>
          <w:p w14:paraId="494BC93F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ASP3-F(homo)</w:t>
            </w:r>
          </w:p>
        </w:tc>
        <w:tc>
          <w:tcPr>
            <w:tcW w:w="6123" w:type="dxa"/>
          </w:tcPr>
          <w:p w14:paraId="76A740E3">
            <w:pPr>
              <w:spacing w:before="156" w:beforeLines="5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ATGGAAGCGAATCAATGGACT</w:t>
            </w:r>
          </w:p>
        </w:tc>
      </w:tr>
      <w:tr w14:paraId="77238372">
        <w:trPr>
          <w:trHeight w:val="621" w:hRule="atLeast"/>
        </w:trPr>
        <w:tc>
          <w:tcPr>
            <w:tcW w:w="2399" w:type="dxa"/>
          </w:tcPr>
          <w:p w14:paraId="071B6D5A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ASP3-R(homo)</w:t>
            </w:r>
          </w:p>
        </w:tc>
        <w:tc>
          <w:tcPr>
            <w:tcW w:w="6123" w:type="dxa"/>
          </w:tcPr>
          <w:p w14:paraId="2B4947EF">
            <w:pPr>
              <w:spacing w:before="156" w:beforeLines="5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GTACCAGACCGAGATGTCA</w:t>
            </w:r>
          </w:p>
        </w:tc>
      </w:tr>
      <w:tr w14:paraId="22236B41">
        <w:trPr>
          <w:trHeight w:val="621" w:hRule="atLeast"/>
        </w:trPr>
        <w:tc>
          <w:tcPr>
            <w:tcW w:w="2399" w:type="dxa"/>
            <w:shd w:val="clear" w:color="auto" w:fill="auto"/>
            <w:vAlign w:val="top"/>
          </w:tcPr>
          <w:p w14:paraId="6E7CA59A">
            <w:pPr>
              <w:spacing w:before="156" w:beforeLines="5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GLI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F(homo)</w:t>
            </w:r>
          </w:p>
        </w:tc>
        <w:tc>
          <w:tcPr>
            <w:tcW w:w="6123" w:type="dxa"/>
          </w:tcPr>
          <w:p w14:paraId="55572101">
            <w:pPr>
              <w:spacing w:before="156" w:beforeLines="5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GCCTCCGAGAAGCAAGAAG</w:t>
            </w:r>
          </w:p>
        </w:tc>
      </w:tr>
      <w:tr w14:paraId="3AA8FD26">
        <w:trPr>
          <w:trHeight w:val="621" w:hRule="atLeast"/>
        </w:trPr>
        <w:tc>
          <w:tcPr>
            <w:tcW w:w="2399" w:type="dxa"/>
            <w:shd w:val="clear" w:color="auto" w:fill="auto"/>
            <w:vAlign w:val="top"/>
          </w:tcPr>
          <w:p w14:paraId="45738C6C">
            <w:pPr>
              <w:spacing w:before="156" w:beforeLines="5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GLI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R(homo)</w:t>
            </w:r>
          </w:p>
        </w:tc>
        <w:tc>
          <w:tcPr>
            <w:tcW w:w="6123" w:type="dxa"/>
          </w:tcPr>
          <w:p w14:paraId="57B2A5F0">
            <w:pPr>
              <w:spacing w:before="156" w:beforeLines="5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CATGGAATGGTGGCAAGAG</w:t>
            </w:r>
          </w:p>
        </w:tc>
      </w:tr>
      <w:tr w14:paraId="3003C717">
        <w:trPr>
          <w:trHeight w:val="621" w:hRule="atLeast"/>
        </w:trPr>
        <w:tc>
          <w:tcPr>
            <w:tcW w:w="2399" w:type="dxa"/>
            <w:shd w:val="clear" w:color="auto" w:fill="auto"/>
            <w:vAlign w:val="top"/>
          </w:tcPr>
          <w:p w14:paraId="661953C5">
            <w:pPr>
              <w:spacing w:before="156" w:beforeLines="5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TCH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F(homo)</w:t>
            </w:r>
          </w:p>
        </w:tc>
        <w:tc>
          <w:tcPr>
            <w:tcW w:w="6123" w:type="dxa"/>
          </w:tcPr>
          <w:p w14:paraId="405717E6">
            <w:pPr>
              <w:spacing w:before="156" w:beforeLines="5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CTTCGTGCTTACTTCCAGGG</w:t>
            </w:r>
          </w:p>
        </w:tc>
      </w:tr>
      <w:tr w14:paraId="60B3F6E5">
        <w:trPr>
          <w:trHeight w:val="621" w:hRule="atLeast"/>
        </w:trPr>
        <w:tc>
          <w:tcPr>
            <w:tcW w:w="2399" w:type="dxa"/>
            <w:shd w:val="clear" w:color="auto" w:fill="auto"/>
            <w:vAlign w:val="top"/>
          </w:tcPr>
          <w:p w14:paraId="3393A129">
            <w:pPr>
              <w:spacing w:before="156" w:beforeLines="5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TCH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R(homo)</w:t>
            </w:r>
          </w:p>
        </w:tc>
        <w:tc>
          <w:tcPr>
            <w:tcW w:w="6123" w:type="dxa"/>
          </w:tcPr>
          <w:p w14:paraId="18ADF1DB">
            <w:pPr>
              <w:spacing w:before="156" w:beforeLines="5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ATGCGGAGACCTAATGCCA</w:t>
            </w:r>
          </w:p>
        </w:tc>
      </w:tr>
      <w:tr w14:paraId="7257BFEB">
        <w:trPr>
          <w:trHeight w:val="621" w:hRule="atLeast"/>
        </w:trPr>
        <w:tc>
          <w:tcPr>
            <w:tcW w:w="2399" w:type="dxa"/>
          </w:tcPr>
          <w:p w14:paraId="09F0954A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BR3(ChIP)-F (homo)</w:t>
            </w:r>
          </w:p>
        </w:tc>
        <w:tc>
          <w:tcPr>
            <w:tcW w:w="6123" w:type="dxa"/>
          </w:tcPr>
          <w:p w14:paraId="2DB1C513">
            <w:pPr>
              <w:spacing w:before="156" w:beforeLines="5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AAGAGGAAAGTGCCGCTCG</w:t>
            </w:r>
          </w:p>
        </w:tc>
      </w:tr>
      <w:tr w14:paraId="7239152A">
        <w:trPr>
          <w:trHeight w:val="621" w:hRule="atLeast"/>
        </w:trPr>
        <w:tc>
          <w:tcPr>
            <w:tcW w:w="2399" w:type="dxa"/>
          </w:tcPr>
          <w:p w14:paraId="29626CD4">
            <w:pPr>
              <w:spacing w:before="156" w:beforeLines="5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BR3(ChIP)-R (homo)</w:t>
            </w:r>
          </w:p>
        </w:tc>
        <w:tc>
          <w:tcPr>
            <w:tcW w:w="6123" w:type="dxa"/>
          </w:tcPr>
          <w:p w14:paraId="154B413E">
            <w:pPr>
              <w:spacing w:before="156" w:beforeLines="5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GATTGCTGTGGCGTCCTGC</w:t>
            </w:r>
          </w:p>
        </w:tc>
      </w:tr>
      <w:tr w14:paraId="0A0A446B">
        <w:trPr>
          <w:trHeight w:val="621" w:hRule="atLeast"/>
        </w:trPr>
        <w:tc>
          <w:tcPr>
            <w:tcW w:w="2399" w:type="dxa"/>
            <w:shd w:val="clear" w:color="auto" w:fill="auto"/>
            <w:vAlign w:val="top"/>
          </w:tcPr>
          <w:p w14:paraId="3552E47C">
            <w:pPr>
              <w:spacing w:before="156" w:beforeLines="5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BR3(ChIP)-F (homo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</w:t>
            </w:r>
          </w:p>
        </w:tc>
        <w:tc>
          <w:tcPr>
            <w:tcW w:w="6123" w:type="dxa"/>
          </w:tcPr>
          <w:p w14:paraId="3AD016B6">
            <w:pPr>
              <w:spacing w:before="156" w:beforeLines="5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AATGACCGTGGACTGACAG</w:t>
            </w:r>
          </w:p>
        </w:tc>
      </w:tr>
      <w:tr w14:paraId="4B598D7A">
        <w:trPr>
          <w:trHeight w:val="621" w:hRule="atLeast"/>
        </w:trPr>
        <w:tc>
          <w:tcPr>
            <w:tcW w:w="2399" w:type="dxa"/>
            <w:shd w:val="clear" w:color="auto" w:fill="auto"/>
            <w:vAlign w:val="top"/>
          </w:tcPr>
          <w:p w14:paraId="0C60F860">
            <w:pPr>
              <w:spacing w:before="156" w:beforeLines="5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BR3(ChIP)-R (homo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</w:t>
            </w:r>
          </w:p>
        </w:tc>
        <w:tc>
          <w:tcPr>
            <w:tcW w:w="6123" w:type="dxa"/>
          </w:tcPr>
          <w:p w14:paraId="1ED8D2B7">
            <w:pPr>
              <w:spacing w:before="156" w:beforeLines="5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CCAAGCCCTTCATTTGAAC</w:t>
            </w:r>
          </w:p>
        </w:tc>
      </w:tr>
      <w:tr w14:paraId="05556BE5">
        <w:trPr>
          <w:trHeight w:val="621" w:hRule="atLeast"/>
        </w:trPr>
        <w:tc>
          <w:tcPr>
            <w:tcW w:w="2399" w:type="dxa"/>
          </w:tcPr>
          <w:p w14:paraId="2E36F5A7">
            <w:pPr>
              <w:spacing w:before="156" w:beforeLines="5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LI1(ChIP)-F(homo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6123" w:type="dxa"/>
          </w:tcPr>
          <w:p w14:paraId="3E45FC18">
            <w:pPr>
              <w:spacing w:before="156" w:beforeLines="5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TGGCATCGAGGCTGCGCTG</w:t>
            </w:r>
          </w:p>
        </w:tc>
      </w:tr>
      <w:tr w14:paraId="3C7CB52C">
        <w:trPr>
          <w:trHeight w:val="621" w:hRule="atLeast"/>
        </w:trPr>
        <w:tc>
          <w:tcPr>
            <w:tcW w:w="2399" w:type="dxa"/>
          </w:tcPr>
          <w:p w14:paraId="45FAFEFA">
            <w:pPr>
              <w:spacing w:before="156" w:beforeLines="5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LI1(ChIP)-R(homo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6123" w:type="dxa"/>
          </w:tcPr>
          <w:p w14:paraId="7403C03D">
            <w:pPr>
              <w:spacing w:before="156" w:beforeLines="5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TGCGCGGTCCAGGGCTGGA</w:t>
            </w:r>
          </w:p>
        </w:tc>
      </w:tr>
      <w:tr w14:paraId="5045D47E">
        <w:trPr>
          <w:trHeight w:val="621" w:hRule="atLeast"/>
        </w:trPr>
        <w:tc>
          <w:tcPr>
            <w:tcW w:w="2399" w:type="dxa"/>
            <w:shd w:val="clear" w:color="auto" w:fill="auto"/>
            <w:vAlign w:val="top"/>
          </w:tcPr>
          <w:p w14:paraId="4563EECB">
            <w:pPr>
              <w:spacing w:before="156" w:beforeLines="5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LI1(ChIP)-F(homo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</w:t>
            </w:r>
          </w:p>
        </w:tc>
        <w:tc>
          <w:tcPr>
            <w:tcW w:w="6123" w:type="dxa"/>
          </w:tcPr>
          <w:p w14:paraId="4DECBED6">
            <w:pPr>
              <w:spacing w:before="156" w:beforeLines="5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TCCTTGTCATGCTTCCTCCT</w:t>
            </w:r>
          </w:p>
        </w:tc>
      </w:tr>
      <w:tr w14:paraId="457BCE98">
        <w:trPr>
          <w:trHeight w:val="621" w:hRule="atLeast"/>
        </w:trPr>
        <w:tc>
          <w:tcPr>
            <w:tcW w:w="2399" w:type="dxa"/>
            <w:shd w:val="clear" w:color="auto" w:fill="auto"/>
            <w:vAlign w:val="top"/>
          </w:tcPr>
          <w:p w14:paraId="087F8138">
            <w:pPr>
              <w:spacing w:before="156" w:beforeLines="5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LI1(ChIP)-R(homo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</w:t>
            </w:r>
          </w:p>
        </w:tc>
        <w:tc>
          <w:tcPr>
            <w:tcW w:w="6123" w:type="dxa"/>
          </w:tcPr>
          <w:p w14:paraId="0C88B089">
            <w:pPr>
              <w:spacing w:before="156" w:beforeLines="5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TACTGCCTGACAGGGAAGT</w:t>
            </w:r>
          </w:p>
        </w:tc>
      </w:tr>
      <w:tr w14:paraId="45104356">
        <w:trPr>
          <w:trHeight w:val="621" w:hRule="atLeast"/>
        </w:trPr>
        <w:tc>
          <w:tcPr>
            <w:tcW w:w="2399" w:type="dxa"/>
            <w:shd w:val="clear" w:color="auto" w:fill="auto"/>
            <w:vAlign w:val="top"/>
          </w:tcPr>
          <w:p w14:paraId="2E82B6C3">
            <w:pPr>
              <w:spacing w:before="156" w:beforeLines="5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ontro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ChIP)-F(homo)</w:t>
            </w:r>
          </w:p>
        </w:tc>
        <w:tc>
          <w:tcPr>
            <w:tcW w:w="6123" w:type="dxa"/>
          </w:tcPr>
          <w:p w14:paraId="22532BF7">
            <w:pPr>
              <w:spacing w:before="156" w:beforeLines="5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GAGCATTCCAGTGATTTATTG</w:t>
            </w:r>
          </w:p>
        </w:tc>
      </w:tr>
      <w:tr w14:paraId="450610C6">
        <w:trPr>
          <w:trHeight w:val="621" w:hRule="atLeast"/>
        </w:trPr>
        <w:tc>
          <w:tcPr>
            <w:tcW w:w="2399" w:type="dxa"/>
            <w:shd w:val="clear" w:color="auto" w:fill="auto"/>
            <w:vAlign w:val="top"/>
          </w:tcPr>
          <w:p w14:paraId="4E5E9B31">
            <w:pPr>
              <w:spacing w:before="156" w:beforeLines="5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ontro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ChIP)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homo)</w:t>
            </w:r>
          </w:p>
        </w:tc>
        <w:tc>
          <w:tcPr>
            <w:tcW w:w="6123" w:type="dxa"/>
          </w:tcPr>
          <w:p w14:paraId="1D3F5284">
            <w:pPr>
              <w:spacing w:before="156" w:beforeLines="5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AGCAGGTAAAGGTCCATATTTC</w:t>
            </w:r>
          </w:p>
        </w:tc>
      </w:tr>
      <w:tr w14:paraId="6F715410">
        <w:trPr>
          <w:trHeight w:val="621" w:hRule="atLeast"/>
        </w:trPr>
        <w:tc>
          <w:tcPr>
            <w:tcW w:w="2399" w:type="dxa"/>
          </w:tcPr>
          <w:p w14:paraId="439AD665">
            <w:pPr>
              <w:spacing w:before="156" w:before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123" w:type="dxa"/>
          </w:tcPr>
          <w:p w14:paraId="780A1167">
            <w:pPr>
              <w:spacing w:before="156" w:beforeLines="50"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1D5EEC0C">
        <w:trPr>
          <w:trHeight w:val="621" w:hRule="atLeast"/>
        </w:trPr>
        <w:tc>
          <w:tcPr>
            <w:tcW w:w="2399" w:type="dxa"/>
          </w:tcPr>
          <w:p w14:paraId="13272ADC">
            <w:pPr>
              <w:spacing w:before="156" w:before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sz w:val="24"/>
                <w:vertAlign w:val="baseline"/>
                <w:lang w:val="en-US" w:eastAsia="zh-CN"/>
              </w:rPr>
              <w:t>Si1-GLIS3-S</w:t>
            </w:r>
          </w:p>
        </w:tc>
        <w:tc>
          <w:tcPr>
            <w:tcW w:w="6123" w:type="dxa"/>
            <w:shd w:val="clear" w:color="auto" w:fill="auto"/>
            <w:vAlign w:val="bottom"/>
          </w:tcPr>
          <w:p w14:paraId="56BA859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GGGCAUUACAGUGUAUGAUTT</w:t>
            </w:r>
          </w:p>
        </w:tc>
      </w:tr>
      <w:tr w14:paraId="1E171571">
        <w:trPr>
          <w:trHeight w:val="621" w:hRule="atLeast"/>
        </w:trPr>
        <w:tc>
          <w:tcPr>
            <w:tcW w:w="2399" w:type="dxa"/>
          </w:tcPr>
          <w:p w14:paraId="188DD3BC">
            <w:pPr>
              <w:spacing w:before="156" w:before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sz w:val="24"/>
                <w:vertAlign w:val="baseline"/>
                <w:lang w:val="en-US" w:eastAsia="zh-CN"/>
              </w:rPr>
              <w:t>Si1-GLIS3-AS</w:t>
            </w:r>
          </w:p>
        </w:tc>
        <w:tc>
          <w:tcPr>
            <w:tcW w:w="6123" w:type="dxa"/>
            <w:shd w:val="clear" w:color="auto" w:fill="auto"/>
            <w:vAlign w:val="bottom"/>
          </w:tcPr>
          <w:p w14:paraId="68A0549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AUCAUACACUGUAAUGCCCTT</w:t>
            </w:r>
          </w:p>
        </w:tc>
      </w:tr>
      <w:tr w14:paraId="7E0CC1B4">
        <w:trPr>
          <w:trHeight w:val="621" w:hRule="atLeast"/>
        </w:trPr>
        <w:tc>
          <w:tcPr>
            <w:tcW w:w="2399" w:type="dxa"/>
            <w:shd w:val="clear" w:color="auto" w:fill="auto"/>
            <w:vAlign w:val="top"/>
          </w:tcPr>
          <w:p w14:paraId="12935E88">
            <w:pPr>
              <w:spacing w:before="156" w:beforeLines="50" w:line="360" w:lineRule="auto"/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4"/>
                <w:vertAlign w:val="baseline"/>
                <w:lang w:val="en-US" w:eastAsia="zh-CN"/>
              </w:rPr>
              <w:t>Si2-GLIS3-S</w:t>
            </w:r>
          </w:p>
        </w:tc>
        <w:tc>
          <w:tcPr>
            <w:tcW w:w="6123" w:type="dxa"/>
            <w:shd w:val="clear" w:color="auto" w:fill="auto"/>
            <w:vAlign w:val="bottom"/>
          </w:tcPr>
          <w:p w14:paraId="75FBB084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GCAGCUGCAACAAUCUAGUTT</w:t>
            </w:r>
          </w:p>
        </w:tc>
      </w:tr>
      <w:tr w14:paraId="724ADF6D">
        <w:trPr>
          <w:trHeight w:val="621" w:hRule="atLeast"/>
        </w:trPr>
        <w:tc>
          <w:tcPr>
            <w:tcW w:w="2399" w:type="dxa"/>
            <w:shd w:val="clear" w:color="auto" w:fill="auto"/>
            <w:vAlign w:val="top"/>
          </w:tcPr>
          <w:p w14:paraId="6B45E52B">
            <w:pPr>
              <w:spacing w:before="156" w:beforeLines="50" w:line="360" w:lineRule="auto"/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4"/>
                <w:vertAlign w:val="baseline"/>
                <w:lang w:val="en-US" w:eastAsia="zh-CN"/>
              </w:rPr>
              <w:t>Si2-GLIS3-AS</w:t>
            </w:r>
          </w:p>
        </w:tc>
        <w:tc>
          <w:tcPr>
            <w:tcW w:w="6123" w:type="dxa"/>
            <w:shd w:val="clear" w:color="auto" w:fill="auto"/>
            <w:vAlign w:val="bottom"/>
          </w:tcPr>
          <w:p w14:paraId="3E785CA1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ACUAGAUUGUUGCAGCUGCTT</w:t>
            </w:r>
          </w:p>
        </w:tc>
      </w:tr>
      <w:tr w14:paraId="5C47742E">
        <w:trPr>
          <w:trHeight w:val="621" w:hRule="atLeast"/>
        </w:trPr>
        <w:tc>
          <w:tcPr>
            <w:tcW w:w="2399" w:type="dxa"/>
          </w:tcPr>
          <w:p w14:paraId="5BAEC3C4">
            <w:pPr>
              <w:spacing w:before="156" w:before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sz w:val="24"/>
                <w:vertAlign w:val="baseline"/>
                <w:lang w:val="en-US" w:eastAsia="zh-CN"/>
              </w:rPr>
              <w:t>NC-S</w:t>
            </w:r>
          </w:p>
        </w:tc>
        <w:tc>
          <w:tcPr>
            <w:tcW w:w="6123" w:type="dxa"/>
            <w:shd w:val="clear" w:color="auto" w:fill="auto"/>
            <w:vAlign w:val="bottom"/>
          </w:tcPr>
          <w:p w14:paraId="3E0721E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UUCUCCGAACGUGUCACGUTT</w:t>
            </w:r>
          </w:p>
        </w:tc>
      </w:tr>
      <w:tr w14:paraId="406C83CE">
        <w:trPr>
          <w:trHeight w:val="621" w:hRule="atLeast"/>
        </w:trPr>
        <w:tc>
          <w:tcPr>
            <w:tcW w:w="2399" w:type="dxa"/>
          </w:tcPr>
          <w:p w14:paraId="09B69906">
            <w:pPr>
              <w:spacing w:before="156" w:before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sz w:val="24"/>
                <w:vertAlign w:val="baseline"/>
                <w:lang w:val="en-US" w:eastAsia="zh-CN"/>
              </w:rPr>
              <w:t>NC-AS</w:t>
            </w:r>
          </w:p>
        </w:tc>
        <w:tc>
          <w:tcPr>
            <w:tcW w:w="6123" w:type="dxa"/>
            <w:shd w:val="clear" w:color="auto" w:fill="auto"/>
            <w:vAlign w:val="bottom"/>
          </w:tcPr>
          <w:p w14:paraId="6446FC6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ACGUGACACGUUCGGAGAATT</w:t>
            </w:r>
          </w:p>
        </w:tc>
      </w:tr>
      <w:tr w14:paraId="6FF9F897">
        <w:trPr>
          <w:trHeight w:val="621" w:hRule="atLeast"/>
        </w:trPr>
        <w:tc>
          <w:tcPr>
            <w:tcW w:w="2399" w:type="dxa"/>
          </w:tcPr>
          <w:p w14:paraId="4E24B4A2">
            <w:pPr>
              <w:spacing w:before="156" w:before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sz w:val="24"/>
                <w:vertAlign w:val="baseline"/>
                <w:lang w:val="en-US" w:eastAsia="zh-CN"/>
              </w:rPr>
              <w:t>OE-GLIS3</w:t>
            </w:r>
          </w:p>
        </w:tc>
        <w:tc>
          <w:tcPr>
            <w:tcW w:w="6123" w:type="dxa"/>
          </w:tcPr>
          <w:p w14:paraId="76BABA87">
            <w:pPr>
              <w:pStyle w:val="5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 w:firstLine="0"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rif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ATGAATGGAAGATCATGCAGCATGAGTCTCCACCGGACATCGGGAACCCCACAGGGGCCTAGGATGGTCAGTGGTCATCACATTCCTGCCATCCGAGCCCACTCCGGGACTCCTGGCCCCTCGCCCTGTGGCAGCACATCGAGTCCCACTATGGCAAGCCTTGCTAACAACCTCCATCTCAAGATGCCCTCAGGAGGAGGGATGGCTCCTCAGAACAACGTGGCTGAGAGCCGCATCCATCTGCCTGCCTTAAGCCCCAGGAGACAAATGCTCACCAATGGGAAGCCGCGATTCCAGGTCACCCAGGCTGGAGGCATGTCAGGGTCACATACTTTAAAGCCAAAGCAGCAGGAGTTTGGAAGCCCTTTTCCTCCAAATCCTGGGAAAGGGGCTCTTGGCTTTGGGCCTCAGTGCAAGTCCATTGGAAAAGGCAGCTGCAACAATCTAGTGGTCACCAGCAGTCCCATGATGGTTCAGCGACTGGGACTCATTTCACCTCCAGCAAGCCAGGTCTCTACAGCATGCAACCAGATCAGTCCTAGCTTACAGAGGGCAATGAATGCAGCCAACCTGAATATACCTCCTTCAGATACCAGGTCCCTTATTTCGCGTGAGTCTTTGGCGTCCACGACCTTGAGTCTGACGGAAAGTCAGTCGGCCTCAAGCATGAAGCAGGAGTGGTCCCAGGGCTACAGGGCCCTCCCTTCGCTCTCCAACCACGGCTCTCAGAATGGCCTTGATCTAGGGGATCTCCTTAGCCTTCCTCCCGGGACATCCATGTCCAGCAATAGTGTCTCTAACTCATTACCATCCTACCTTTTTGGCACGGAAAGTAGCCACTCTCCTTACCCTAGTCCTCGGCACTCATCCACCAGGTCCCACTCGGCCCGCTCCAAGAAGAGAGCGCTGTCCTTGTCCCCGCTGTCCGATGGCATCGGGATAGATTTCAATACCATCATCCGCACGTCGCCCACGTCCTTGGTGGCCTACATCAACGGGTCGAGGGCTTCGCCGGCCAACCTGTCCCCGCAGCCGGAGGTCTACGGGCATTTCCTGGGCGTGCGCGGCAGCTGCATTCCCCAGCCGCGCCCGGTGCCCGGCAGCCAGAAGGGCGTGCTGGTGGCCCCTGGAGGCCTGGCGCTGCCGGCCTACGGCGAGGACGGGGCCCTGGAGCACGAGCGCATGCAACAGCTGGAGCACGGCGGCCTGCAGCCAGGCCTGGTCAACCACATGGTGGTGCAGCATGGCCTGCCGGGCCCCGACAGCCAGTCGGCCGGCCTGTTCAAGACCGAACGCCTGGAGGAGTTCCCGGGCAGCACCGTAGACCTACCCCCCGCGCCTCCGCTCCCTCCTCTGCCGCCGCCCCCAGGCCCCCCACCCCCTTACCATGCCCATGCGCACCTTCACCACCCGGAGCTCGGGCCCCACGCCCAGCAGCTGGCCTTGCCCCAGGCCACCCTGGACGACGACGGGGAGATGGACGGCATCGGGGGCAAGCATTGCTGCCGCTGGATCGACTGCAGCGCCCTGTACGACCAGCAGGAGGAGCTCGTGCGGCACATCGAGAAGGTCCACATCGACCAGCGCAAAGGGGAGGACTTCACTTGCTTCTGGGCCGGTTGCCCTCGAAGATACAAGCCCTTCAACGCCCGCTATAAACTGCTGATCCACATGAGAGTCCACTCTGGGGAGAAGCCCAACAAGTGTACGTTTGAAGGTTGCGAGAAGGCCTTTTCAAGGCTTGAAAATCTCAAGATCCACTTGCGGAGCCACACAGGCGAGAAGCCGTATTTGTGCCAGCATCCGGGTTGTCAGAAGGCCTTCAGTAACTCCAGTGACCGCGCCAAACACCAGCGGACGCATCTGGACACCAAACCTTATGCTTGTCAAATTCCAGGATGTACCAAACGCTACACAGACCCAAGTTCCCTAAGAAAGCATGTGAAGGCACATTCTTCCAAAGAGCAACAAGCAAGGAAAAAGTTGCGGTCCAGCACAGAGCTCCATCCAGACCTGCTCACAGATTGCCTCACCGTGCAGTCCCTGCAGCCGGCCACTTCCCCTAGAGATGCTGCTGCTGAAGGGACCGTGGGACGCTCCCCTGGACCCGGGCCTGACCTCTATTCAGCTCCCATTTTCTCCAGCAATTATTCAAGCCGAAGTGGAACAGCTGCTGGGGCCGTACCACCCCCACATCCTGTCAGTCACCCTTCTCCAGGACATAATGTACAGGGGAGCCCTCACAACCCCTCCTCCCAGTTACCTCCACTCACAGCTGTGGACGCAGGAGCTGAGAGGTTTGCACCTTCTGCTCCATCTCCTCACCACATCAGCCCCCGGAGAGTTCCAGCTCCTTCTTCAATACTGCAAAGAACACAGCCTCCCTATACCCAGCAGCCATCAGGTTCACACCTGAAGTCCTATCAGCCAGAAACAAACTCTTCTTTTCAACCAAATGGTATCCATGTCCATGGATTTTATGGGCAGCTGCAGAAGTTCTGTCCCCCACACTACCCCGATTCCCAGAGAATTGTGCCGCCTGTCAGCTCCTGCAGTGTGGTGCCTTCGTTTGAGGACTGCCTAGTCCCTACATCCATGGGCCAGGCCAGTTTTGATGTTTTCCACAGAGCCTTCTCGACTCACTCGGGCATTACAGTGTATGATTTACCTTCAAGTTCCTCGAGCCTCTTTGGGGAGTCTCTCCGCAGCGGGGCTGAAGATGCTACCTTCTTGCAGATCAGCACCGTGGACCGCTGTCCTAGCCAGCTCTCCTCTGTCTACACCGAAGGCTAA</w:t>
            </w:r>
          </w:p>
        </w:tc>
      </w:tr>
      <w:tr w14:paraId="271797D7">
        <w:tc>
          <w:tcPr>
            <w:tcW w:w="2399" w:type="dxa"/>
            <w:shd w:val="clear" w:color="auto" w:fill="auto"/>
            <w:vAlign w:val="top"/>
          </w:tcPr>
          <w:p w14:paraId="74858E82">
            <w:pPr>
              <w:spacing w:before="156" w:before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sz w:val="24"/>
                <w:vertAlign w:val="baseline"/>
                <w:lang w:val="en-US" w:eastAsia="zh-CN"/>
              </w:rPr>
              <w:t>Si1-TGFBR3-S</w:t>
            </w:r>
          </w:p>
        </w:tc>
        <w:tc>
          <w:tcPr>
            <w:tcW w:w="6123" w:type="dxa"/>
          </w:tcPr>
          <w:p w14:paraId="5951DC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</w:rPr>
              <w:t>AUCCUGUCCAGGCCUUGAU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</w:rPr>
              <w:t>TT</w:t>
            </w:r>
          </w:p>
        </w:tc>
      </w:tr>
      <w:tr w14:paraId="44162FCB">
        <w:tc>
          <w:tcPr>
            <w:tcW w:w="2399" w:type="dxa"/>
            <w:shd w:val="clear" w:color="auto" w:fill="auto"/>
            <w:vAlign w:val="top"/>
          </w:tcPr>
          <w:p w14:paraId="3D9DA6D6">
            <w:pPr>
              <w:spacing w:before="156" w:before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sz w:val="24"/>
                <w:vertAlign w:val="baseline"/>
                <w:lang w:val="en-US" w:eastAsia="zh-CN"/>
              </w:rPr>
              <w:t>Si1-TGFBR3-AS</w:t>
            </w:r>
          </w:p>
        </w:tc>
        <w:tc>
          <w:tcPr>
            <w:tcW w:w="6123" w:type="dxa"/>
          </w:tcPr>
          <w:p w14:paraId="685F3E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</w:rPr>
              <w:t>AUCAAGGCCUGGACAGGAU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</w:rPr>
              <w:t>TT</w:t>
            </w:r>
          </w:p>
        </w:tc>
      </w:tr>
      <w:tr w14:paraId="152F3F6F">
        <w:tc>
          <w:tcPr>
            <w:tcW w:w="2399" w:type="dxa"/>
            <w:shd w:val="clear" w:color="auto" w:fill="auto"/>
            <w:vAlign w:val="top"/>
          </w:tcPr>
          <w:p w14:paraId="1CCAA167">
            <w:pPr>
              <w:spacing w:before="156" w:beforeLines="50" w:line="360" w:lineRule="auto"/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4"/>
                <w:vertAlign w:val="baseline"/>
                <w:lang w:val="en-US" w:eastAsia="zh-CN"/>
              </w:rPr>
              <w:t>Si2-TGFBR3-S</w:t>
            </w:r>
          </w:p>
        </w:tc>
        <w:tc>
          <w:tcPr>
            <w:tcW w:w="6123" w:type="dxa"/>
            <w:shd w:val="clear" w:color="auto" w:fill="auto"/>
            <w:vAlign w:val="top"/>
          </w:tcPr>
          <w:p w14:paraId="6469D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</w:rPr>
              <w:t>AUGAAGAUCUGGAGUCAG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</w:rPr>
              <w:t>TT</w:t>
            </w:r>
          </w:p>
        </w:tc>
      </w:tr>
      <w:tr w14:paraId="7D688F8B">
        <w:tc>
          <w:tcPr>
            <w:tcW w:w="2399" w:type="dxa"/>
            <w:shd w:val="clear" w:color="auto" w:fill="auto"/>
            <w:vAlign w:val="top"/>
          </w:tcPr>
          <w:p w14:paraId="5A0FDFEA">
            <w:pPr>
              <w:spacing w:before="156" w:beforeLines="50" w:line="360" w:lineRule="auto"/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4"/>
                <w:vertAlign w:val="baseline"/>
                <w:lang w:val="en-US" w:eastAsia="zh-CN"/>
              </w:rPr>
              <w:t>Si2-TGFBR3-AS</w:t>
            </w:r>
          </w:p>
        </w:tc>
        <w:tc>
          <w:tcPr>
            <w:tcW w:w="6123" w:type="dxa"/>
            <w:shd w:val="clear" w:color="auto" w:fill="auto"/>
            <w:vAlign w:val="top"/>
          </w:tcPr>
          <w:p w14:paraId="79E785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</w:rPr>
              <w:t>CCUGACUCCAGAUCUUCAU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</w:rPr>
              <w:t>TT</w:t>
            </w:r>
          </w:p>
        </w:tc>
      </w:tr>
      <w:tr w14:paraId="0338E816">
        <w:tc>
          <w:tcPr>
            <w:tcW w:w="2399" w:type="dxa"/>
            <w:shd w:val="clear" w:color="auto" w:fill="auto"/>
            <w:vAlign w:val="top"/>
          </w:tcPr>
          <w:p w14:paraId="6B4E6157">
            <w:pPr>
              <w:spacing w:before="156" w:before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sz w:val="24"/>
                <w:vertAlign w:val="baseline"/>
                <w:lang w:val="en-US" w:eastAsia="zh-CN"/>
              </w:rPr>
              <w:t>NC-S</w:t>
            </w:r>
          </w:p>
        </w:tc>
        <w:tc>
          <w:tcPr>
            <w:tcW w:w="6123" w:type="dxa"/>
          </w:tcPr>
          <w:p w14:paraId="7271DE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</w:rPr>
              <w:t>UUCUCCGAACGUGUCACGU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</w:rPr>
              <w:t>TT</w:t>
            </w:r>
          </w:p>
        </w:tc>
      </w:tr>
      <w:tr w14:paraId="7AFC8661">
        <w:tc>
          <w:tcPr>
            <w:tcW w:w="2399" w:type="dxa"/>
            <w:shd w:val="clear" w:color="auto" w:fill="auto"/>
            <w:vAlign w:val="top"/>
          </w:tcPr>
          <w:p w14:paraId="5D2C5DB6">
            <w:pPr>
              <w:spacing w:before="156" w:before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sz w:val="24"/>
                <w:vertAlign w:val="baseline"/>
                <w:lang w:val="en-US" w:eastAsia="zh-CN"/>
              </w:rPr>
              <w:t>NC-AS</w:t>
            </w:r>
          </w:p>
        </w:tc>
        <w:tc>
          <w:tcPr>
            <w:tcW w:w="6123" w:type="dxa"/>
          </w:tcPr>
          <w:p w14:paraId="42B9B2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</w:rPr>
              <w:t>ACGUGACACGUUCGGAGA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</w:rPr>
              <w:t>TT</w:t>
            </w:r>
          </w:p>
        </w:tc>
      </w:tr>
      <w:tr w14:paraId="2B7AFAC6">
        <w:tc>
          <w:tcPr>
            <w:tcW w:w="2399" w:type="dxa"/>
            <w:shd w:val="clear" w:color="auto" w:fill="auto"/>
            <w:vAlign w:val="top"/>
          </w:tcPr>
          <w:p w14:paraId="30E5D744">
            <w:pPr>
              <w:spacing w:before="156" w:beforeLines="50" w:line="360" w:lineRule="auto"/>
              <w:rPr>
                <w:rFonts w:ascii="Times New Roman" w:hAnsi="Times New Roman" w:eastAsia="宋体" w:cs="宋体"/>
                <w:sz w:val="24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sz w:val="24"/>
                <w:vertAlign w:val="baseline"/>
                <w:lang w:val="en-US" w:eastAsia="zh-CN"/>
              </w:rPr>
              <w:t>OE-TGFBR3</w:t>
            </w:r>
          </w:p>
        </w:tc>
        <w:tc>
          <w:tcPr>
            <w:tcW w:w="6123" w:type="dxa"/>
          </w:tcPr>
          <w:p w14:paraId="690A34B8">
            <w:pPr>
              <w:pStyle w:val="5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 w:firstLine="0"/>
              <w:jc w:val="left"/>
              <w:textAlignment w:val="auto"/>
              <w:rPr>
                <w:rFonts w:ascii="Times New Roman" w:hAnsi="Times New Roman" w:eastAsia="宋体" w:cs="宋体"/>
                <w:sz w:val="24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ATGACTTCCCATTATGTGATTGCCATCTTTGCCCTGATGAGCTCCTGTTTAGCCACTGCAGGTCCAGAGCCTGGTGCACTGTGTGAACTGTCACCTGTCAGTGCCTCCCATCCTGTCCAGGCCTTGATGGAGAGCTTCACTGTTTTGTCAGGCTGTGCCAGCAGAGGCACAACTGGGCTGCCACAGGAGGTGCATGTCCTGAATCTCCGCACTGCAGGCCAGGGGCCTGGCCAGCTACAGAGAGAGGTCACACTTCACCTGAATCCCATCTCCTCAGTCCACATCCACCACAAGTCTGTTGTGTTCCTGCTCAACTCCCCACACCCCCTGGTGTGGCATCTGAAGACAGAGAGACTTGCCACTGGGGTCTCCAGACTGTTTTTGGTGTCTGAGGGTTCTGTGGTCCAGTTTTCATCAGCAAACTTCTCCTTGACAGCAGAAACAGAAGAAAGGAACTTCCCCCATGGAAATGAACATCTGTTAAATTGGGCCCGAAAAGAGTATGGAGCAGTTACTTCATTCACCGAACTCAAGATAGCAAGAAACATTTATATTAAAGTGGGGGAAGATCAAGTGTTCCCTCCAAAGTGCAACATAGGGAAGAATTTTCTCTCACTCAATTACCTTGCTGAGTACCTTCAACCCAAAGCAGCAGAAGGGTGTGTGATGTCCAGCCAGCCCCAGAATGAGGAAGTACACATCATCGAGCTAATCACCCCCAACTCTAACCCCTACAGTGCTTTCCAGGTGGATATAACAATTGATATAAGACCTTCTCAAGAGGATCTTGAAGTGGTCAAAAATCTCATCCTGATCTTGAAGTGCAAAAAGTCTGTCAACTGGGTGATCAAATCTTTTGATGTTAAGGGAAGCCTGAAAATTATTGCTCCTAACAGTATTGGCTTTGGAAAAGAGAGTGAAAGATCTATGACAATGACCAAATCAATAAGAGATGACATTCCTTCAACCCAAGGGAATCTGGTGAAGTGGGCTTTGGACAATGGCTATAGTCCAATAACTTCATACACAATGGCTCCTGTGGCTAATAGATTTCATCTTCGGCTTGAAAATAATGAGGAGATGGGAGATGAGGAAGTCCACACTATTCCTCCTGAGCTACGGATCCTGCTGGACCCTGGTGCCCTGCCTGCCCTGCAGAACCCGCCCATCCGGGGAGGGGAAGGCCAAAATGGAGGCCTTCCGTTTCCTTTCCCAGATATTTCCAGGAGAGTCTGGAATGAAGAGGGAGAAGATGGGCTCCCTCGGCCAAAGGACCCTGTCATTCCCAGCATACAACTGTTTCCTGGTCTCAGAGAGCCAGAAGAGGTGCAAGGGAGCGTGGATATTGCCCTGTCTGTCAAATGTGACAATGAGAAGATGATCGTGGCTGTAGAAAAAGATTCTTTTCAGGCCAGTGGCTACTCGGGGATGGACGTCACCCTGTTGGATCCTACCTGCAAGGCCAAGATGAATGGCACACACTTTGTTTTGGAGTCTCCTCTGAATGGCTGCGGTACTCGGCCCCGGTGGTCAGCCCTTGATGGTGTGGTCTACTATAACTCCATTGTGATACAGGTTCCAGCCCTTGGGGACAGTAGTGGTTGGCCAGATGGTTATGAAGATCTGGAGTCAGGTGATAATGGATTTCCGGGAGATATGGATGAAGGAGATGCTTCCCTGTTCACCCGACCTGAAATCGTGGTGTTTAATTGCAGCCTTCAGCAGGTGAGGAACCCCAGCAGCTTCCAGGAACAGCCCCACGGAAACATCACCTTCAACATGGAGCTATACAACACTGACCTCTTTTTGGTGCCCTCCCAGGGCGTCTTCTCTGTGCCAGAGAATGGACACGTTTATGTTGAGGTATCTGTTACTAAGGCTGAACAAGAACTGGGATTTGCCATCCAAACGTGCTTTATCTCTCCATATTCGAACCCTGATAGGATGTCTCATTACACCATTATTGAGAATATTTGTCCTAAAGATGAATCTGTGAAATTCTACAGTCCCAAGAGAGTGCACTTTCCTATCCCGCAAGCTGACATGGATAAGAAGCGATTCAGCTTTGTCTTCAAGCCTGTCTTCAACACCTCACTGCTCTTTCTACAGTGTGAGCTGACGCTGTGTACGAAGATGGAGAAGCACCCCCAGAAGTTGCCTAAGTGTGTGCCTCCTGACGAAGCCTGCACCTCGCTGGACGCCTCGATAATCTGGGCCATGATGCAGAATAAGAAGACGTTCACTAAGCCCCTTGCTGTGATCCACCATGAAGCAGAATCTAAAGAAAAAGGTCCAAGCATGAAGGAACCAAATCCAATTTCTCCACCAATTTTCCATGGTCTGGACACCCTAACCGTGATGGGCATTGCGTTTGCAGCCTTTGTGATCGGAGCACTCCTGACGGGGGCCTTGTGGTACATCTATTCTCACACAGGGGAGACAGCAGGAAGGCAGCAAGTCCCCACCTCCCCGCCAGCCTCGGAAAACAGCAGTGCTGCCCACAGCATCGGCAGCACGCAGAGCACGCCTTGCTCCAGCAGCAGCACGGCCTAG</w:t>
            </w:r>
          </w:p>
        </w:tc>
      </w:tr>
    </w:tbl>
    <w:p w14:paraId="0B6C543C">
      <w:pPr>
        <w:rPr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</w:pPr>
      <w:r>
        <w:rPr>
          <w:rStyle w:val="9"/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 xml:space="preserve">1. </w:t>
      </w:r>
      <w:r>
        <w:rPr>
          <w:rStyle w:val="9"/>
          <w:rFonts w:hint="default" w:ascii="Times New Roman" w:hAnsi="Times New Roman" w:eastAsia="宋体" w:cs="Times New Roman"/>
          <w:b w:val="0"/>
          <w:bCs/>
          <w:sz w:val="18"/>
          <w:szCs w:val="18"/>
        </w:rPr>
        <w:t>For OE-GLIS3 and OE-TGFBR3 constructs,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</w:rPr>
        <w:t xml:space="preserve"> the GLIS3 sequence corresponds to the human RefSeq mRNA </w:t>
      </w:r>
      <w:r>
        <w:rPr>
          <w:rStyle w:val="9"/>
          <w:rFonts w:hint="default" w:ascii="Times New Roman" w:hAnsi="Times New Roman" w:eastAsia="宋体" w:cs="Times New Roman"/>
          <w:b w:val="0"/>
          <w:bCs/>
          <w:sz w:val="18"/>
          <w:szCs w:val="18"/>
        </w:rPr>
        <w:t>NM_001042413.2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</w:rPr>
        <w:t xml:space="preserve"> and encodes the protein </w:t>
      </w:r>
      <w:r>
        <w:rPr>
          <w:rStyle w:val="9"/>
          <w:rFonts w:hint="default" w:ascii="Times New Roman" w:hAnsi="Times New Roman" w:eastAsia="宋体" w:cs="Times New Roman"/>
          <w:b w:val="0"/>
          <w:bCs/>
          <w:sz w:val="18"/>
          <w:szCs w:val="18"/>
        </w:rPr>
        <w:t>NP_001035878.1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</w:rPr>
        <w:t xml:space="preserve">, while the TGFBR3 sequence corresponds to the human RefSeq mRNA </w:t>
      </w:r>
      <w:r>
        <w:rPr>
          <w:rStyle w:val="9"/>
          <w:rFonts w:hint="default" w:ascii="Times New Roman" w:hAnsi="Times New Roman" w:eastAsia="宋体" w:cs="Times New Roman"/>
          <w:b w:val="0"/>
          <w:bCs/>
          <w:sz w:val="18"/>
          <w:szCs w:val="18"/>
        </w:rPr>
        <w:t>NM_001195683.2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</w:rPr>
        <w:t xml:space="preserve"> and encodes the protein </w:t>
      </w:r>
      <w:r>
        <w:rPr>
          <w:rStyle w:val="9"/>
          <w:rFonts w:hint="default" w:ascii="Times New Roman" w:hAnsi="Times New Roman" w:eastAsia="宋体" w:cs="Times New Roman"/>
          <w:b w:val="0"/>
          <w:bCs/>
          <w:sz w:val="18"/>
          <w:szCs w:val="18"/>
        </w:rPr>
        <w:t>NP_001182612.1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</w:rPr>
        <w:t xml:space="preserve">. All sequences used in this study were </w:t>
      </w:r>
      <w:r>
        <w:rPr>
          <w:rStyle w:val="9"/>
          <w:rFonts w:hint="default" w:ascii="Times New Roman" w:hAnsi="Times New Roman" w:eastAsia="宋体" w:cs="Times New Roman"/>
          <w:b w:val="0"/>
          <w:bCs/>
          <w:sz w:val="18"/>
          <w:szCs w:val="18"/>
        </w:rPr>
        <w:t>identical to the corresponding coding DNA sequences (CDS)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</w:rPr>
        <w:t xml:space="preserve"> deposited in the NCBI RefSeq database.</w:t>
      </w:r>
      <w:r>
        <w:rPr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 xml:space="preserve"> Specifically, the GLIS3 insert corresponds to transcript nucleotides (nt) 747</w:t>
      </w:r>
      <w:r>
        <w:rPr>
          <w:rFonts w:hint="default" w:ascii="Times New Roman Regular" w:hAnsi="Times New Roman Regular"/>
          <w:b w:val="0"/>
          <w:kern w:val="0"/>
          <w:sz w:val="24"/>
          <w:highlight w:val="none"/>
        </w:rPr>
        <w:t>–</w:t>
      </w:r>
      <w:r>
        <w:rPr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3539 of NM_001042413.2, and the TGFBR3 insert corresponds to nt 388</w:t>
      </w:r>
      <w:r>
        <w:rPr>
          <w:rFonts w:hint="default" w:ascii="Times New Roman Regular" w:hAnsi="Times New Roman Regular"/>
          <w:b w:val="0"/>
          <w:kern w:val="0"/>
          <w:sz w:val="24"/>
          <w:highlight w:val="none"/>
        </w:rPr>
        <w:t>–</w:t>
      </w:r>
      <w:r>
        <w:rPr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2940 of NM_001195683.2.</w:t>
      </w:r>
    </w:p>
    <w:p w14:paraId="64A15E02">
      <w:pPr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 xml:space="preserve">2. ChIP-qPCR primers were designed and reported based on the human reference genome hg38/GRCh38. The expected amplicon sizes and genomic coordinates for each primer pair were verified and were summarized as follows: TGFBR3 </w:t>
      </w:r>
      <w:r>
        <w:rPr>
          <w:rStyle w:val="9"/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ChIP-P1: 121 bp; chr1: 91886111</w:t>
      </w:r>
      <w:r>
        <w:rPr>
          <w:rStyle w:val="9"/>
          <w:rFonts w:hint="default" w:ascii="Times New Roman" w:hAnsi="Times New Roman" w:eastAsia="宋体" w:cs="Times New Roman"/>
          <w:b w:val="0"/>
          <w:bCs/>
          <w:sz w:val="18"/>
          <w:szCs w:val="18"/>
        </w:rPr>
        <w:t>–</w:t>
      </w:r>
      <w:r>
        <w:rPr>
          <w:rStyle w:val="9"/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91886231 (hg38); TGFBR3 ChIP-P2: 120 bp; chr1: 91887074</w:t>
      </w:r>
      <w:r>
        <w:rPr>
          <w:rStyle w:val="9"/>
          <w:rFonts w:hint="default" w:ascii="Times New Roman" w:hAnsi="Times New Roman" w:eastAsia="宋体" w:cs="Times New Roman"/>
          <w:b w:val="0"/>
          <w:bCs/>
          <w:sz w:val="18"/>
          <w:szCs w:val="18"/>
        </w:rPr>
        <w:t>–</w:t>
      </w:r>
      <w:r>
        <w:rPr>
          <w:rStyle w:val="9"/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 xml:space="preserve">91887193 (hg38); GLI1 ChIP-P1: 90 bp; chr12: </w:t>
      </w:r>
      <w:r>
        <w:rPr>
          <w:rStyle w:val="9"/>
          <w:rFonts w:hint="default" w:ascii="Times New Roman" w:hAnsi="Times New Roman" w:eastAsia="宋体" w:cs="Times New Roman"/>
          <w:b w:val="0"/>
          <w:bCs/>
          <w:sz w:val="18"/>
          <w:szCs w:val="18"/>
        </w:rPr>
        <w:t>57460088–57460177</w:t>
      </w:r>
      <w:r>
        <w:rPr>
          <w:rStyle w:val="9"/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 xml:space="preserve"> (hg38); GLI1 ChIP-P2: 125 bp; chr12: </w:t>
      </w:r>
      <w:r>
        <w:rPr>
          <w:rStyle w:val="9"/>
          <w:rFonts w:hint="default" w:ascii="Times New Roman" w:hAnsi="Times New Roman" w:eastAsia="宋体" w:cs="Times New Roman"/>
          <w:b w:val="0"/>
          <w:bCs/>
          <w:sz w:val="18"/>
          <w:szCs w:val="18"/>
        </w:rPr>
        <w:t>57458973–57459097</w:t>
      </w:r>
      <w:r>
        <w:rPr>
          <w:rStyle w:val="9"/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 xml:space="preserve"> (hg38); negative control: 78 bp; chr12: 61273966</w:t>
      </w:r>
      <w:r>
        <w:rPr>
          <w:rStyle w:val="9"/>
          <w:rFonts w:hint="default" w:ascii="Times New Roman" w:hAnsi="Times New Roman" w:eastAsia="宋体" w:cs="Times New Roman"/>
          <w:b w:val="0"/>
          <w:bCs/>
          <w:sz w:val="18"/>
          <w:szCs w:val="18"/>
        </w:rPr>
        <w:t>–</w:t>
      </w:r>
      <w:r>
        <w:rPr>
          <w:rStyle w:val="9"/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61</w:t>
      </w:r>
      <w:r>
        <w:rPr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274043 (hg38)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C5A"/>
    <w:rsid w:val="001010E9"/>
    <w:rsid w:val="002461B4"/>
    <w:rsid w:val="00497820"/>
    <w:rsid w:val="0051329B"/>
    <w:rsid w:val="00947C5A"/>
    <w:rsid w:val="00B408F3"/>
    <w:rsid w:val="00C34A1B"/>
    <w:rsid w:val="00C56EEC"/>
    <w:rsid w:val="00C6002D"/>
    <w:rsid w:val="00E0520A"/>
    <w:rsid w:val="00E66F8E"/>
    <w:rsid w:val="00F6704E"/>
    <w:rsid w:val="04DF4D88"/>
    <w:rsid w:val="08B618C8"/>
    <w:rsid w:val="178D35C8"/>
    <w:rsid w:val="19CB7F2C"/>
    <w:rsid w:val="1C62165F"/>
    <w:rsid w:val="1DAD380C"/>
    <w:rsid w:val="206E35AA"/>
    <w:rsid w:val="24831FDA"/>
    <w:rsid w:val="24DD5BDC"/>
    <w:rsid w:val="251D113E"/>
    <w:rsid w:val="2AF30CBD"/>
    <w:rsid w:val="2B591A11"/>
    <w:rsid w:val="2C015FB5"/>
    <w:rsid w:val="2F540A90"/>
    <w:rsid w:val="301502EF"/>
    <w:rsid w:val="332D378B"/>
    <w:rsid w:val="33F5754B"/>
    <w:rsid w:val="341571C3"/>
    <w:rsid w:val="3A72247D"/>
    <w:rsid w:val="3D902825"/>
    <w:rsid w:val="40D002B3"/>
    <w:rsid w:val="45F85655"/>
    <w:rsid w:val="46193EC6"/>
    <w:rsid w:val="46F22D09"/>
    <w:rsid w:val="495A6EFE"/>
    <w:rsid w:val="49FB5088"/>
    <w:rsid w:val="4DA70238"/>
    <w:rsid w:val="4FAA1875"/>
    <w:rsid w:val="528F1F64"/>
    <w:rsid w:val="55324412"/>
    <w:rsid w:val="561C70C2"/>
    <w:rsid w:val="5A0D41F5"/>
    <w:rsid w:val="642803B3"/>
    <w:rsid w:val="64BB4971"/>
    <w:rsid w:val="659171E1"/>
    <w:rsid w:val="667C1925"/>
    <w:rsid w:val="69CC278E"/>
    <w:rsid w:val="79B6557D"/>
    <w:rsid w:val="7BBFC366"/>
    <w:rsid w:val="7C2D6798"/>
    <w:rsid w:val="7DF339B0"/>
    <w:rsid w:val="7EBE7C71"/>
    <w:rsid w:val="FA5C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customStyle="1" w:styleId="10">
    <w:name w:val="页眉 字符"/>
    <w:basedOn w:val="8"/>
    <w:link w:val="4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00</Words>
  <Characters>8253</Characters>
  <Lines>775</Lines>
  <Paragraphs>545</Paragraphs>
  <TotalTime>0</TotalTime>
  <ScaleCrop>false</ScaleCrop>
  <LinksUpToDate>false</LinksUpToDate>
  <CharactersWithSpaces>8436</CharactersWithSpaces>
  <Application>WPS Office_12.1.25867.258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05:01:00Z</dcterms:created>
  <dc:creator>认识我吗 你</dc:creator>
  <cp:lastModifiedBy>Wu &amp; Xiao</cp:lastModifiedBy>
  <dcterms:modified xsi:type="dcterms:W3CDTF">2026-04-30T14:48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JlNDc3OTI0ODNiYTIzOTY0YzJlNTNhODViNzA4NjIiLCJ1c2VySWQiOiIyMTI3MDE2OTIifQ==</vt:lpwstr>
  </property>
  <property fmtid="{D5CDD505-2E9C-101B-9397-08002B2CF9AE}" pid="3" name="KSOProductBuildVer">
    <vt:lpwstr>2052-12.1.25867.25867</vt:lpwstr>
  </property>
  <property fmtid="{D5CDD505-2E9C-101B-9397-08002B2CF9AE}" pid="4" name="ICV">
    <vt:lpwstr>6FD82708844C4BA983C94D918234F52C_13</vt:lpwstr>
  </property>
</Properties>
</file>